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241300</wp:posOffset>
            </wp:positionH>
            <wp:positionV relativeFrom="paragraph">
              <wp:posOffset>306705</wp:posOffset>
            </wp:positionV>
            <wp:extent cx="5943600" cy="4465320"/>
            <wp:effectExtent l="0" t="0" r="0" b="0"/>
            <wp:wrapTight wrapText="bothSides">
              <wp:wrapPolygon edited="0">
                <wp:start x="1002" y="274"/>
                <wp:lineTo x="760" y="1010"/>
                <wp:lineTo x="725" y="1194"/>
                <wp:lineTo x="760" y="4696"/>
                <wp:lineTo x="310" y="4834"/>
                <wp:lineTo x="206" y="4972"/>
                <wp:lineTo x="206" y="5754"/>
                <wp:lineTo x="483" y="6168"/>
                <wp:lineTo x="725" y="6168"/>
                <wp:lineTo x="725" y="10498"/>
                <wp:lineTo x="1521" y="10590"/>
                <wp:lineTo x="5917" y="10590"/>
                <wp:lineTo x="1002" y="11051"/>
                <wp:lineTo x="1035" y="15749"/>
                <wp:lineTo x="655" y="16485"/>
                <wp:lineTo x="690" y="17591"/>
                <wp:lineTo x="1035" y="17959"/>
                <wp:lineTo x="1035" y="19433"/>
                <wp:lineTo x="1140" y="20539"/>
                <wp:lineTo x="3044" y="20907"/>
                <wp:lineTo x="4740" y="20907"/>
                <wp:lineTo x="4706" y="21091"/>
                <wp:lineTo x="6539" y="21091"/>
                <wp:lineTo x="17133" y="21091"/>
                <wp:lineTo x="17063" y="20907"/>
                <wp:lineTo x="21148" y="20631"/>
                <wp:lineTo x="21044" y="20308"/>
                <wp:lineTo x="21494" y="20031"/>
                <wp:lineTo x="21528" y="11374"/>
                <wp:lineTo x="21217" y="11374"/>
                <wp:lineTo x="16856" y="10820"/>
                <wp:lineTo x="16821" y="10590"/>
                <wp:lineTo x="21183" y="10314"/>
                <wp:lineTo x="21183" y="274"/>
                <wp:lineTo x="1002" y="274"/>
              </wp:wrapPolygon>
            </wp:wrapTight>
            <wp:docPr id="1" name="Picture 1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2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5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11430</wp:posOffset>
                </wp:positionV>
                <wp:extent cx="411480" cy="34099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4pt;height:26.85pt;mso-wrap-distance-left:9.05pt;mso-wrap-distance-right:9.05pt;mso-wrap-distance-top:0pt;mso-wrap-distance-bottom:0pt;margin-top:0.9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Calibri" w:hAnsi="Calibri" w:cs="Arial"/>
                          <w:b/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</w:pP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476625</wp:posOffset>
                </wp:positionH>
                <wp:positionV relativeFrom="paragraph">
                  <wp:posOffset>11430</wp:posOffset>
                </wp:positionV>
                <wp:extent cx="420370" cy="34099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370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1pt;height:26.85pt;mso-wrap-distance-left:9.05pt;mso-wrap-distance-right:9.05pt;mso-wrap-distance-top:0pt;mso-wrap-distance-bottom:0pt;margin-top:0.9pt;mso-position-vertical-relative:text;margin-left:27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Calibri" w:hAnsi="Calibri" w:cs="Arial"/>
                          <w:b/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</w:pP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7780</wp:posOffset>
                </wp:positionH>
                <wp:positionV relativeFrom="paragraph">
                  <wp:posOffset>201930</wp:posOffset>
                </wp:positionV>
                <wp:extent cx="396240" cy="34099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  <w:t>(c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2pt;height:26.85pt;mso-wrap-distance-left:9.05pt;mso-wrap-distance-right:9.05pt;mso-wrap-distance-top:0pt;mso-wrap-distance-bottom:0pt;margin-top:15.9pt;mso-position-vertical-relative:text;margin-left:1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Calibri" w:hAnsi="Calibri" w:cs="Arial"/>
                          <w:b/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</w:pP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  <w:t>(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76625</wp:posOffset>
                </wp:positionH>
                <wp:positionV relativeFrom="paragraph">
                  <wp:posOffset>201930</wp:posOffset>
                </wp:positionV>
                <wp:extent cx="420370" cy="34099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370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  <w:t>(d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1pt;height:26.85pt;mso-wrap-distance-left:9.05pt;mso-wrap-distance-right:9.05pt;mso-wrap-distance-top:0pt;mso-wrap-distance-bottom:0pt;margin-top:15.9pt;mso-position-vertical-relative:text;margin-left:27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Calibri" w:hAnsi="Calibri" w:cs="Arial"/>
                          <w:b/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</w:pP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  <w:t>(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1.  The FACS profiles of the Annexin V assays conducted after n-3 PUFA treatment of SCC-25 cells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</w:rPr>
        <w:t xml:space="preserve">Representative flow cytometry plots for Annexin V-FITC/DAPI for cellular viability. The scatter plot (a) is shown for the untreated control where SSC=side scatter and FSC= forward scatter and the fluorescence plots are shown for each sample (b, c, d). SCC-25 cells were used in this example. Untreated control cells are shown in (b). Cells were treated with DHA 5 </w:t>
      </w:r>
      <w:r>
        <w:rPr>
          <w:rFonts w:cs="Arial" w:ascii="Arial" w:hAnsi="Arial"/>
          <w:lang w:val="el-GR"/>
        </w:rPr>
        <w:t>μ</w:t>
      </w:r>
      <w:r>
        <w:rPr>
          <w:rFonts w:cs="Arial" w:ascii="Arial" w:hAnsi="Arial"/>
        </w:rPr>
        <w:t xml:space="preserve">M (c) and EPA 5 </w:t>
      </w:r>
      <w:r>
        <w:rPr>
          <w:rFonts w:cs="Arial" w:ascii="Arial" w:hAnsi="Arial"/>
          <w:lang w:val="el-GR"/>
        </w:rPr>
        <w:t>μ</w:t>
      </w:r>
      <w:r>
        <w:rPr>
          <w:rFonts w:cs="Arial" w:ascii="Arial" w:hAnsi="Arial"/>
        </w:rPr>
        <w:t xml:space="preserve">M (d) for 48 h. Q3 shows the viable cell population (Annexin V -ve, DAPI  -ve), Q4 shows early apoptotic cells (Annexin V +ve DAPI –ve), Q2 shows late apoptotic and necrotic cells (Annexin V +ve, DAPI +ve) and Q1 shows only necrotic cells (Annexin V –ve, DAPI +ve)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The figure illustrates a typical experiment from Figures 2a-b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5342890" cy="374269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289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</w:rPr>
        <w:t xml:space="preserve">Supplementary Figure 2. The effect of n-3 PUFAs on oxidative-damaged DNA as detected by 8-oxo-dG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(a) The graph shows the mean fluorescence intensity of SCC-25 cells following staining for 8-oxo-dG after treatment with the selective (3 µM) and less selective (5 µM) doses of DHA and EPA for 16 hours. The lower dose of EPA did not induce 8-oxo-dG lesions but its higher dose and both doses of DHA induced levels of 8-oxo-dG comparable to the TBHP-treated positive controls. The fibroblast line, HFF, showed very low levels of 8-oxo-dG staining and served as a negative control in all experiments. The results are the means of 3 independent experiments +/- standard deviation. * is significantly different from the mean value of the untreated SCC-25 control (* = p&lt;0.05 as measured by one-way ANOVA followed by post-hoc Bonferroni test)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b) Representative images of</w:t>
      </w:r>
      <w:r>
        <w:rPr>
          <w:rFonts w:cs="Arial" w:ascii="Arial" w:hAnsi="Arial"/>
          <w:iCs/>
        </w:rPr>
        <w:t xml:space="preserve"> SCC-25 cells staining, strongly positive with the 8-oxo-dG antibody. The SCC-25 cells were incubated with EPA 10 </w:t>
      </w:r>
      <w:r>
        <w:rPr>
          <w:rFonts w:cs="Arial" w:ascii="Arial" w:hAnsi="Arial"/>
          <w:iCs/>
          <w:lang w:val="el-GR"/>
        </w:rPr>
        <w:t>μ</w:t>
      </w:r>
      <w:r>
        <w:rPr>
          <w:rFonts w:cs="Arial" w:ascii="Arial" w:hAnsi="Arial"/>
          <w:iCs/>
        </w:rPr>
        <w:t>M for 16 hours prior to staining</w:t>
      </w:r>
      <w:r>
        <w:rPr>
          <w:rFonts w:cs="Arial" w:ascii="Arial" w:hAnsi="Arial"/>
        </w:rPr>
        <w:t xml:space="preserve">. The left hand panel shows 8-oxo-dG staining in green, the middle panel the </w:t>
      </w:r>
      <w:r>
        <w:rPr>
          <w:rFonts w:cs="Arial" w:ascii="Arial" w:hAnsi="Arial"/>
          <w:iCs/>
        </w:rPr>
        <w:t xml:space="preserve">nuclear staining with Hoechst 33258 </w:t>
      </w:r>
      <w:r>
        <w:rPr>
          <w:rFonts w:cs="Arial" w:ascii="Arial" w:hAnsi="Arial"/>
        </w:rPr>
        <w:t xml:space="preserve">in blue and the right hand panel </w:t>
      </w:r>
      <w:r>
        <w:rPr>
          <w:rFonts w:cs="Arial" w:ascii="Arial" w:hAnsi="Arial"/>
          <w:iCs/>
        </w:rPr>
        <w:t>an overlay of the two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753745</wp:posOffset>
            </wp:positionH>
            <wp:positionV relativeFrom="paragraph">
              <wp:posOffset>-263525</wp:posOffset>
            </wp:positionV>
            <wp:extent cx="7277100" cy="2202180"/>
            <wp:effectExtent l="0" t="0" r="0" b="0"/>
            <wp:wrapSquare wrapText="bothSides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7100" cy="2202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</w:rPr>
        <w:t>Supplementary Figure 3. The effect of the anti-oxidant PBN on the sensitivity of SCC-25 cells to n-3 PUFA-induced growth inhibition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</w:rPr>
        <w:t xml:space="preserve">The results show the effect of 600 µM (red) and 800 µM (green) doses of the anti-oxidant PBN on the growth inhibitory effect of 3-10 µM  DHA (a) and EPA (b) as compared to the controls (blue) and as measured by the MTT assay.  The results show that at doses of n-3 PUFAs that cause considerable DCF fluorescence (Figure 4) and oxidative damage to the DNA </w:t>
      </w:r>
      <w:r>
        <w:rPr>
          <w:rFonts w:cs="Arial" w:ascii="Arial" w:hAnsi="Arial"/>
          <w:color w:val="FF0000"/>
        </w:rPr>
        <w:t>(Supplemental Figure 2)</w:t>
      </w:r>
      <w:r>
        <w:rPr>
          <w:rFonts w:cs="Arial" w:ascii="Arial" w:hAnsi="Arial"/>
        </w:rPr>
        <w:t xml:space="preserve"> an anti-oxidant had no effect on n-3 PUFA-induced growth inhibition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16:06:00Z</dcterms:created>
  <dc:creator>ekparkinson</dc:creator>
  <dc:description/>
  <cp:keywords/>
  <dc:language>en-US</dc:language>
  <cp:lastModifiedBy>george</cp:lastModifiedBy>
  <cp:lastPrinted>2013-06-12T14:51:00Z</cp:lastPrinted>
  <dcterms:modified xsi:type="dcterms:W3CDTF">2013-06-14T22:06:00Z</dcterms:modified>
  <cp:revision>6</cp:revision>
  <dc:subject/>
  <dc:title/>
</cp:coreProperties>
</file>